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88"/>
        <w:gridCol w:w="515"/>
        <w:gridCol w:w="6613"/>
        <w:gridCol w:w="1605"/>
      </w:tblGrid>
      <w:tr w:rsidR="00107DF3" w:rsidRPr="008469D3" w:rsidTr="001C5000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107DF3" w:rsidRPr="005320D9" w:rsidTr="001C5000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5320D9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7DF3" w:rsidRPr="005320D9" w:rsidRDefault="00107DF3" w:rsidP="00107DF3">
            <w:pPr>
              <w:spacing w:before="0" w:after="0" w:line="240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7DF3" w:rsidRPr="005320D9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7DF3" w:rsidRPr="005320D9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7DF3" w:rsidRPr="005320D9" w:rsidRDefault="00107DF3" w:rsidP="00107DF3">
            <w:pPr>
              <w:spacing w:before="0" w:after="0" w:line="240" w:lineRule="auto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1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0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tabs>
                <w:tab w:val="left" w:pos="527"/>
              </w:tabs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tabs>
                <w:tab w:val="left" w:pos="527"/>
              </w:tabs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2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,10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3806B3" w:rsidP="00107DF3">
            <w:pPr>
              <w:spacing w:before="0" w:after="0" w:line="240" w:lineRule="auto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-14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sz w:val="18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3806B3" w:rsidP="00107DF3">
            <w:pPr>
              <w:spacing w:before="0" w:after="0" w:line="240" w:lineRule="auto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-14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Del="0039653F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Del="0039653F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ot applicable 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3806B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,13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-19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107DF3" w:rsidRPr="008469D3" w:rsidTr="001C5000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326A4A" w:rsidP="00107DF3">
            <w:pPr>
              <w:spacing w:before="0" w:after="0" w:line="240" w:lineRule="auto"/>
              <w:rPr>
                <w:rFonts w:cstheme="minorHAnsi"/>
                <w:sz w:val="18"/>
                <w:lang w:val="en-GB"/>
              </w:rPr>
            </w:pPr>
            <w:r w:rsidRPr="001C5000">
              <w:rPr>
                <w:rFonts w:cstheme="minorHAnsi"/>
                <w:sz w:val="18"/>
                <w:lang w:val="en-GB"/>
              </w:rPr>
              <w:t>12,13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18 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-20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2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3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7DF3" w:rsidRPr="008469D3" w:rsidRDefault="00326A4A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-</w:t>
            </w:r>
            <w:r w:rsidR="00107DF3">
              <w:rPr>
                <w:rFonts w:cstheme="minorHAnsi"/>
                <w:color w:val="000000" w:themeColor="text1"/>
                <w:sz w:val="18"/>
              </w:rPr>
              <w:t>14</w:t>
            </w:r>
          </w:p>
        </w:tc>
      </w:tr>
      <w:tr w:rsidR="00107DF3" w:rsidRPr="008469D3" w:rsidTr="001C500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8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107DF3" w:rsidRPr="0046212E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61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0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107DF3" w:rsidRPr="008469D3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4</w:t>
            </w:r>
          </w:p>
        </w:tc>
      </w:tr>
      <w:tr w:rsidR="00107DF3" w:rsidRPr="005320D9" w:rsidTr="001C5000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7DF3" w:rsidRPr="005320D9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7DF3" w:rsidRPr="005320D9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7DF3" w:rsidRPr="005320D9" w:rsidRDefault="00107DF3" w:rsidP="00107DF3">
            <w:pPr>
              <w:spacing w:before="0" w:after="0" w:line="240" w:lineRule="auto"/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7DF3" w:rsidRPr="005320D9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7DF3" w:rsidRPr="005320D9" w:rsidRDefault="00107DF3" w:rsidP="00107DF3">
            <w:pPr>
              <w:spacing w:before="0" w:after="0" w:line="240" w:lineRule="auto"/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D14F4" w:rsidRPr="001C5000" w:rsidRDefault="002F770B" w:rsidP="001C5000">
      <w:pPr>
        <w:rPr>
          <w:b/>
        </w:rPr>
      </w:pPr>
      <w:r>
        <w:rPr>
          <w:b/>
        </w:rPr>
        <w:t>Supporting information</w:t>
      </w:r>
      <w:r w:rsidR="001C5000" w:rsidRPr="001C5000">
        <w:rPr>
          <w:b/>
        </w:rPr>
        <w:t xml:space="preserve"> S</w:t>
      </w:r>
      <w:r w:rsidR="00E566AC">
        <w:rPr>
          <w:b/>
        </w:rPr>
        <w:t>2</w:t>
      </w:r>
      <w:bookmarkStart w:id="0" w:name="_GoBack"/>
      <w:bookmarkEnd w:id="0"/>
      <w:r w:rsidR="001C5000" w:rsidRPr="001C5000">
        <w:rPr>
          <w:b/>
        </w:rPr>
        <w:t>: STARD Checklist</w:t>
      </w:r>
    </w:p>
    <w:sectPr w:rsidR="008D14F4" w:rsidRPr="001C5000" w:rsidSect="00107DF3">
      <w:pgSz w:w="12240" w:h="15840"/>
      <w:pgMar w:top="794" w:right="1440" w:bottom="79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DF3"/>
    <w:rsid w:val="000C4C29"/>
    <w:rsid w:val="00107DF3"/>
    <w:rsid w:val="001C5000"/>
    <w:rsid w:val="002567A5"/>
    <w:rsid w:val="002F770B"/>
    <w:rsid w:val="00326A4A"/>
    <w:rsid w:val="0035059E"/>
    <w:rsid w:val="003806B3"/>
    <w:rsid w:val="004D6AB0"/>
    <w:rsid w:val="005A5363"/>
    <w:rsid w:val="008D14F4"/>
    <w:rsid w:val="00B1472F"/>
    <w:rsid w:val="00BD2668"/>
    <w:rsid w:val="00DC28FC"/>
    <w:rsid w:val="00E5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DF3"/>
    <w:pPr>
      <w:spacing w:before="100" w:after="200" w:line="276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107D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7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DF3"/>
    <w:pPr>
      <w:spacing w:before="100" w:after="200" w:line="276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107D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7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 yousry</dc:creator>
  <cp:lastModifiedBy>Roger</cp:lastModifiedBy>
  <cp:revision>3</cp:revision>
  <dcterms:created xsi:type="dcterms:W3CDTF">2016-10-11T21:32:00Z</dcterms:created>
  <dcterms:modified xsi:type="dcterms:W3CDTF">2016-10-11T21:36:00Z</dcterms:modified>
</cp:coreProperties>
</file>